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666300" w14:textId="1E5779D9" w:rsidR="0082250F" w:rsidRPr="008A5B62" w:rsidRDefault="0082250F" w:rsidP="0082250F">
      <w:pPr>
        <w:spacing w:after="0" w:line="48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bookmarkStart w:id="0" w:name="_Hlk181974054"/>
      <w:r w:rsidRPr="008A5B62"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14:paraId="0F4B1044" w14:textId="614EC848" w:rsidR="005E1C67" w:rsidRPr="008A5B62" w:rsidRDefault="005E1C67" w:rsidP="005E3BFE">
      <w:pPr>
        <w:spacing w:after="0" w:line="480" w:lineRule="auto"/>
        <w:rPr>
          <w:rFonts w:ascii="Times New Roman" w:hAnsi="Times New Roman" w:cs="Times New Roman"/>
          <w:sz w:val="21"/>
          <w:szCs w:val="21"/>
        </w:rPr>
      </w:pPr>
      <w:r w:rsidRPr="008A5B62">
        <w:rPr>
          <w:rFonts w:ascii="Times New Roman" w:hAnsi="Times New Roman" w:cs="Times New Roman"/>
          <w:b/>
          <w:sz w:val="21"/>
          <w:szCs w:val="21"/>
        </w:rPr>
        <w:t>Supplementary tables</w:t>
      </w:r>
    </w:p>
    <w:p w14:paraId="4DBBB826" w14:textId="77777777" w:rsidR="005E1C67" w:rsidRPr="008A5B62" w:rsidRDefault="005E1C67" w:rsidP="006E3732">
      <w:pPr>
        <w:spacing w:after="0" w:line="480" w:lineRule="auto"/>
        <w:rPr>
          <w:rFonts w:ascii="Times New Roman" w:hAnsi="Times New Roman" w:cs="Times New Roman"/>
          <w:sz w:val="21"/>
          <w:szCs w:val="21"/>
        </w:rPr>
      </w:pPr>
      <w:r w:rsidRPr="008A5B62">
        <w:rPr>
          <w:rFonts w:ascii="Times New Roman" w:hAnsi="Times New Roman" w:cs="Times New Roman"/>
          <w:sz w:val="21"/>
          <w:szCs w:val="21"/>
        </w:rPr>
        <w:t xml:space="preserve">Table S1 </w:t>
      </w:r>
      <w:r w:rsidRPr="008A5B62">
        <w:rPr>
          <w:rFonts w:ascii="Times New Roman" w:eastAsiaTheme="minorEastAsia" w:hAnsi="Times New Roman" w:cs="Times New Roman"/>
          <w:sz w:val="21"/>
          <w:szCs w:val="21"/>
        </w:rPr>
        <w:t>General characteristics of patients at baseline</w:t>
      </w:r>
    </w:p>
    <w:tbl>
      <w:tblPr>
        <w:tblStyle w:val="TableGrid"/>
        <w:tblW w:w="15593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6"/>
        <w:gridCol w:w="154"/>
        <w:gridCol w:w="1418"/>
        <w:gridCol w:w="1483"/>
        <w:gridCol w:w="76"/>
        <w:gridCol w:w="992"/>
        <w:gridCol w:w="284"/>
        <w:gridCol w:w="1701"/>
        <w:gridCol w:w="1559"/>
        <w:gridCol w:w="1005"/>
        <w:gridCol w:w="1688"/>
        <w:gridCol w:w="1276"/>
        <w:gridCol w:w="425"/>
        <w:gridCol w:w="1276"/>
      </w:tblGrid>
      <w:tr w:rsidR="005E1C67" w:rsidRPr="008A5B62" w14:paraId="4EE365A2" w14:textId="77777777" w:rsidTr="004313B4">
        <w:trPr>
          <w:trHeight w:val="522"/>
          <w:jc w:val="center"/>
        </w:trPr>
        <w:tc>
          <w:tcPr>
            <w:tcW w:w="2256" w:type="dxa"/>
            <w:vMerge w:val="restart"/>
            <w:tcBorders>
              <w:top w:val="single" w:sz="12" w:space="0" w:color="auto"/>
            </w:tcBorders>
            <w:vAlign w:val="center"/>
          </w:tcPr>
          <w:p w14:paraId="35947388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  <w:tc>
          <w:tcPr>
            <w:tcW w:w="4123" w:type="dxa"/>
            <w:gridSpan w:val="5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B20E733" w14:textId="77777777" w:rsidR="005E1C67" w:rsidRPr="008A5B62" w:rsidRDefault="005E1C67" w:rsidP="006E3732">
            <w:pPr>
              <w:spacing w:after="0" w:line="48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Group 1 (&lt;10)</w:t>
            </w:r>
          </w:p>
        </w:tc>
        <w:tc>
          <w:tcPr>
            <w:tcW w:w="4549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8524B3E" w14:textId="77777777" w:rsidR="005E1C67" w:rsidRPr="008A5B62" w:rsidRDefault="005E1C67" w:rsidP="006E3732">
            <w:pPr>
              <w:spacing w:after="0" w:line="48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Group 2 (11–20)</w:t>
            </w:r>
          </w:p>
        </w:tc>
        <w:tc>
          <w:tcPr>
            <w:tcW w:w="4665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81D80CF" w14:textId="77777777" w:rsidR="005E1C67" w:rsidRPr="008A5B62" w:rsidRDefault="005E1C67" w:rsidP="006E3732">
            <w:pPr>
              <w:spacing w:after="0" w:line="480" w:lineRule="auto"/>
              <w:ind w:firstLineChars="100" w:firstLine="210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Group 3 (&gt;20)</w:t>
            </w:r>
          </w:p>
        </w:tc>
      </w:tr>
      <w:tr w:rsidR="005E1C67" w:rsidRPr="008A5B62" w14:paraId="3628FB75" w14:textId="77777777" w:rsidTr="004313B4">
        <w:trPr>
          <w:trHeight w:val="592"/>
          <w:jc w:val="center"/>
        </w:trPr>
        <w:tc>
          <w:tcPr>
            <w:tcW w:w="2256" w:type="dxa"/>
            <w:vMerge/>
            <w:tcBorders>
              <w:bottom w:val="single" w:sz="6" w:space="0" w:color="auto"/>
            </w:tcBorders>
            <w:vAlign w:val="center"/>
          </w:tcPr>
          <w:p w14:paraId="04BEC8EE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  <w:tc>
          <w:tcPr>
            <w:tcW w:w="1572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262EF41B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Propofol group</w:t>
            </w:r>
          </w:p>
          <w:p w14:paraId="725778A3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(n=44)</w:t>
            </w:r>
          </w:p>
        </w:tc>
        <w:tc>
          <w:tcPr>
            <w:tcW w:w="1483" w:type="dxa"/>
            <w:tcBorders>
              <w:top w:val="single" w:sz="6" w:space="0" w:color="auto"/>
              <w:bottom w:val="single" w:sz="6" w:space="0" w:color="auto"/>
            </w:tcBorders>
          </w:tcPr>
          <w:p w14:paraId="20BBF456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Control group</w:t>
            </w:r>
          </w:p>
          <w:p w14:paraId="6599491A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(n=531)</w:t>
            </w:r>
          </w:p>
        </w:tc>
        <w:tc>
          <w:tcPr>
            <w:tcW w:w="1352" w:type="dxa"/>
            <w:gridSpan w:val="3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14:paraId="44965DAF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i/>
                <w:iCs/>
                <w:sz w:val="21"/>
                <w:szCs w:val="21"/>
              </w:rPr>
              <w:t>p-</w:t>
            </w: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value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14:paraId="5794EA59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Propofol group</w:t>
            </w:r>
          </w:p>
          <w:p w14:paraId="06EF4821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(n=75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6" w:space="0" w:color="auto"/>
            </w:tcBorders>
          </w:tcPr>
          <w:p w14:paraId="24AECDC4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Control group</w:t>
            </w:r>
          </w:p>
          <w:p w14:paraId="61189F62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(n=481)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6" w:space="0" w:color="auto"/>
              <w:right w:val="nil"/>
            </w:tcBorders>
          </w:tcPr>
          <w:p w14:paraId="08A761E0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i/>
                <w:iCs/>
                <w:sz w:val="21"/>
                <w:szCs w:val="21"/>
              </w:rPr>
              <w:t>p-</w:t>
            </w: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value</w:t>
            </w: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single" w:sz="6" w:space="0" w:color="auto"/>
            </w:tcBorders>
            <w:vAlign w:val="center"/>
          </w:tcPr>
          <w:p w14:paraId="186277BD" w14:textId="77777777" w:rsidR="005E1C67" w:rsidRPr="008A5B62" w:rsidRDefault="005E1C67" w:rsidP="006E3732">
            <w:pPr>
              <w:spacing w:after="0" w:line="480" w:lineRule="auto"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 xml:space="preserve"> Propofol group</w:t>
            </w:r>
          </w:p>
          <w:p w14:paraId="14984B54" w14:textId="77777777" w:rsidR="005E1C67" w:rsidRPr="008A5B62" w:rsidRDefault="005E1C67" w:rsidP="006E3732">
            <w:pPr>
              <w:spacing w:after="0" w:line="480" w:lineRule="auto"/>
              <w:ind w:firstLineChars="50" w:firstLine="105"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(n=21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6" w:space="0" w:color="auto"/>
            </w:tcBorders>
          </w:tcPr>
          <w:p w14:paraId="318E9BCD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Control group</w:t>
            </w:r>
          </w:p>
          <w:p w14:paraId="46FBC97C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(n=35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6" w:space="0" w:color="auto"/>
            </w:tcBorders>
          </w:tcPr>
          <w:p w14:paraId="446D74DC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i/>
                <w:iCs/>
                <w:sz w:val="21"/>
                <w:szCs w:val="21"/>
              </w:rPr>
              <w:t>p-</w:t>
            </w: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value</w:t>
            </w:r>
          </w:p>
        </w:tc>
      </w:tr>
      <w:tr w:rsidR="005E1C67" w:rsidRPr="008A5B62" w14:paraId="0063CDB3" w14:textId="77777777" w:rsidTr="004313B4">
        <w:trPr>
          <w:trHeight w:val="762"/>
          <w:jc w:val="center"/>
        </w:trPr>
        <w:tc>
          <w:tcPr>
            <w:tcW w:w="2410" w:type="dxa"/>
            <w:gridSpan w:val="2"/>
            <w:tcBorders>
              <w:top w:val="single" w:sz="6" w:space="0" w:color="auto"/>
            </w:tcBorders>
          </w:tcPr>
          <w:p w14:paraId="5D4381AE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Maternal age (years)</w:t>
            </w:r>
          </w:p>
          <w:p w14:paraId="01D2E9AC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Infertility duration (years)</w:t>
            </w:r>
          </w:p>
          <w:p w14:paraId="135B2FD2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Maternal BMI (kg/m</w:t>
            </w:r>
            <w:r w:rsidRPr="008A5B62">
              <w:rPr>
                <w:rFonts w:ascii="Times New Roman" w:eastAsiaTheme="minorEastAsia" w:hAnsi="Times New Roman"/>
                <w:sz w:val="21"/>
                <w:szCs w:val="21"/>
                <w:vertAlign w:val="superscript"/>
              </w:rPr>
              <w:t>2</w:t>
            </w: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 xml:space="preserve">) </w:t>
            </w:r>
          </w:p>
          <w:p w14:paraId="2C4657F2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Basal FSH (</w:t>
            </w:r>
            <w:proofErr w:type="spellStart"/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mIU</w:t>
            </w:r>
            <w:proofErr w:type="spellEnd"/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/mL)</w:t>
            </w:r>
          </w:p>
          <w:p w14:paraId="21A8A26D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Basal LH (</w:t>
            </w:r>
            <w:proofErr w:type="spellStart"/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mIU</w:t>
            </w:r>
            <w:proofErr w:type="spellEnd"/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/mL)</w:t>
            </w:r>
          </w:p>
          <w:p w14:paraId="5D6BFC53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Basic E</w:t>
            </w:r>
            <w:r w:rsidRPr="008A5B62">
              <w:rPr>
                <w:rFonts w:ascii="Times New Roman" w:eastAsiaTheme="minorEastAsia" w:hAnsi="Times New Roman"/>
                <w:sz w:val="21"/>
                <w:szCs w:val="21"/>
                <w:vertAlign w:val="subscript"/>
              </w:rPr>
              <w:t>2</w:t>
            </w: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 xml:space="preserve"> level (</w:t>
            </w:r>
            <w:proofErr w:type="spellStart"/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pg</w:t>
            </w:r>
            <w:proofErr w:type="spellEnd"/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/mL)</w:t>
            </w:r>
          </w:p>
          <w:p w14:paraId="12BBD5FF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Progesterone (ng/mL)</w:t>
            </w:r>
          </w:p>
          <w:p w14:paraId="4B0D42F2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AFC</w:t>
            </w:r>
          </w:p>
        </w:tc>
        <w:tc>
          <w:tcPr>
            <w:tcW w:w="1418" w:type="dxa"/>
            <w:tcBorders>
              <w:top w:val="single" w:sz="6" w:space="0" w:color="auto"/>
            </w:tcBorders>
          </w:tcPr>
          <w:p w14:paraId="56CE174D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 xml:space="preserve">31.3 (4.7) </w:t>
            </w:r>
          </w:p>
          <w:p w14:paraId="3B60D990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 xml:space="preserve">3.3 (2.6) </w:t>
            </w:r>
          </w:p>
          <w:p w14:paraId="0D873512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 xml:space="preserve">20.8 (2.4) </w:t>
            </w:r>
          </w:p>
          <w:p w14:paraId="170B9928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 xml:space="preserve">6.8 (2.4) </w:t>
            </w:r>
          </w:p>
          <w:p w14:paraId="32FF4E0D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 xml:space="preserve">3.8 (1.7) </w:t>
            </w:r>
          </w:p>
          <w:p w14:paraId="07621D3F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 xml:space="preserve">50.2 (18.5)  </w:t>
            </w:r>
          </w:p>
          <w:p w14:paraId="5A08A92A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 xml:space="preserve">0.48 (0.2) </w:t>
            </w:r>
          </w:p>
          <w:p w14:paraId="194EA1B4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10.0 (5.4)</w:t>
            </w:r>
          </w:p>
        </w:tc>
        <w:tc>
          <w:tcPr>
            <w:tcW w:w="1559" w:type="dxa"/>
            <w:gridSpan w:val="2"/>
            <w:tcBorders>
              <w:top w:val="single" w:sz="6" w:space="0" w:color="auto"/>
            </w:tcBorders>
          </w:tcPr>
          <w:p w14:paraId="789E2A03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32.8 (4.9)</w:t>
            </w:r>
          </w:p>
          <w:p w14:paraId="66BEBB0F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3.1 (1.9)</w:t>
            </w:r>
          </w:p>
          <w:p w14:paraId="3E1B25F6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21.7 (2.7)</w:t>
            </w:r>
          </w:p>
          <w:p w14:paraId="328C1D58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6.8 (2.6)</w:t>
            </w:r>
          </w:p>
          <w:p w14:paraId="444E7DAE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4.3 (2.0)</w:t>
            </w:r>
          </w:p>
          <w:p w14:paraId="12384558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51.6 (16.6)</w:t>
            </w:r>
          </w:p>
          <w:p w14:paraId="13C8FF3D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0.53 (0.27)</w:t>
            </w:r>
          </w:p>
          <w:p w14:paraId="20F47877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10.2 (5.1)</w:t>
            </w:r>
          </w:p>
        </w:tc>
        <w:tc>
          <w:tcPr>
            <w:tcW w:w="1276" w:type="dxa"/>
            <w:gridSpan w:val="2"/>
            <w:tcBorders>
              <w:top w:val="single" w:sz="6" w:space="0" w:color="auto"/>
              <w:bottom w:val="single" w:sz="12" w:space="0" w:color="auto"/>
              <w:right w:val="nil"/>
            </w:tcBorders>
          </w:tcPr>
          <w:p w14:paraId="5DBE34A3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 xml:space="preserve">0.531 </w:t>
            </w:r>
          </w:p>
          <w:p w14:paraId="64F62F06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 xml:space="preserve">0.052  </w:t>
            </w:r>
          </w:p>
          <w:p w14:paraId="5376E2E7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 xml:space="preserve">0.537 </w:t>
            </w:r>
          </w:p>
          <w:p w14:paraId="12EB9D13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0.269</w:t>
            </w:r>
          </w:p>
          <w:p w14:paraId="73F59D9E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 xml:space="preserve">0.65 </w:t>
            </w:r>
          </w:p>
          <w:p w14:paraId="30ACADAF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 xml:space="preserve">0.201 </w:t>
            </w:r>
          </w:p>
          <w:p w14:paraId="6B8FF301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 xml:space="preserve">0.382 </w:t>
            </w:r>
          </w:p>
          <w:p w14:paraId="0C6A64CD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 xml:space="preserve">0.794 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</w:tcBorders>
          </w:tcPr>
          <w:p w14:paraId="68A9D4A0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30.4 (4.3)</w:t>
            </w:r>
          </w:p>
          <w:p w14:paraId="564EFB41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2.9 (2.3)</w:t>
            </w:r>
          </w:p>
          <w:p w14:paraId="2F09D37E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21.0 (3.0)</w:t>
            </w:r>
          </w:p>
          <w:p w14:paraId="27034B50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6.7 (2.8)</w:t>
            </w:r>
          </w:p>
          <w:p w14:paraId="446CFAED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4.5 (1.9)</w:t>
            </w:r>
          </w:p>
          <w:p w14:paraId="23E33F26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52.0 (19.4)</w:t>
            </w:r>
          </w:p>
          <w:p w14:paraId="5FFA619B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0.5 (0.23)</w:t>
            </w:r>
          </w:p>
          <w:p w14:paraId="237F581E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 xml:space="preserve"> 14.3 (5.2)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14:paraId="67644472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31.4 (4.3)</w:t>
            </w:r>
          </w:p>
          <w:p w14:paraId="0CA2C98B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3.1 (1.9)</w:t>
            </w:r>
          </w:p>
          <w:p w14:paraId="5C1AA433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21.5 (2.6)</w:t>
            </w:r>
          </w:p>
          <w:p w14:paraId="051A160B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6.6 (1.7)</w:t>
            </w:r>
          </w:p>
          <w:p w14:paraId="54CC4B7B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4.2 (1.7)</w:t>
            </w:r>
          </w:p>
          <w:p w14:paraId="3C78A352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52.2 (16.5)</w:t>
            </w:r>
          </w:p>
          <w:p w14:paraId="7B1E615E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0.49 (0.26)</w:t>
            </w:r>
          </w:p>
          <w:p w14:paraId="578A5885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12.2 (6.0)</w:t>
            </w:r>
          </w:p>
        </w:tc>
        <w:tc>
          <w:tcPr>
            <w:tcW w:w="1005" w:type="dxa"/>
            <w:tcBorders>
              <w:top w:val="single" w:sz="6" w:space="0" w:color="auto"/>
              <w:bottom w:val="single" w:sz="12" w:space="0" w:color="auto"/>
              <w:right w:val="nil"/>
            </w:tcBorders>
          </w:tcPr>
          <w:p w14:paraId="7172CC71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0.894</w:t>
            </w:r>
          </w:p>
          <w:p w14:paraId="5C19FAFE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0.912</w:t>
            </w:r>
          </w:p>
          <w:p w14:paraId="6BBECA7F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0.059</w:t>
            </w:r>
          </w:p>
          <w:p w14:paraId="116B5D61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0.060</w:t>
            </w:r>
          </w:p>
          <w:p w14:paraId="5EEA13CD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0.053</w:t>
            </w:r>
          </w:p>
          <w:p w14:paraId="550676D7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0.148</w:t>
            </w:r>
          </w:p>
          <w:p w14:paraId="7409E800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0.569</w:t>
            </w:r>
          </w:p>
          <w:p w14:paraId="3B16364C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0.298</w:t>
            </w:r>
          </w:p>
        </w:tc>
        <w:tc>
          <w:tcPr>
            <w:tcW w:w="1688" w:type="dxa"/>
            <w:tcBorders>
              <w:top w:val="single" w:sz="6" w:space="0" w:color="auto"/>
              <w:left w:val="nil"/>
            </w:tcBorders>
          </w:tcPr>
          <w:p w14:paraId="5E2DC378" w14:textId="77777777" w:rsidR="005E1C67" w:rsidRPr="008A5B62" w:rsidRDefault="005E1C67" w:rsidP="006E3732">
            <w:pPr>
              <w:spacing w:after="0" w:line="48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29.6 (4.6)</w:t>
            </w:r>
          </w:p>
          <w:p w14:paraId="1CB0C5D6" w14:textId="77777777" w:rsidR="005E1C67" w:rsidRPr="008A5B62" w:rsidRDefault="005E1C67" w:rsidP="006E3732">
            <w:pPr>
              <w:spacing w:after="0" w:line="480" w:lineRule="auto"/>
              <w:ind w:firstLineChars="150" w:firstLine="315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2.9 (2.5)</w:t>
            </w:r>
          </w:p>
          <w:p w14:paraId="44A26428" w14:textId="77777777" w:rsidR="005E1C67" w:rsidRPr="008A5B62" w:rsidRDefault="005E1C67" w:rsidP="006E3732">
            <w:pPr>
              <w:spacing w:after="0" w:line="48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20.7 (3.5)</w:t>
            </w:r>
          </w:p>
          <w:p w14:paraId="24E91BF7" w14:textId="77777777" w:rsidR="005E1C67" w:rsidRPr="008A5B62" w:rsidRDefault="005E1C67" w:rsidP="006E3732">
            <w:pPr>
              <w:spacing w:after="0" w:line="480" w:lineRule="auto"/>
              <w:ind w:firstLineChars="150" w:firstLine="315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6.4 (2.1)</w:t>
            </w:r>
          </w:p>
          <w:p w14:paraId="1DE28682" w14:textId="77777777" w:rsidR="005E1C67" w:rsidRPr="008A5B62" w:rsidRDefault="005E1C67" w:rsidP="006E3732">
            <w:pPr>
              <w:spacing w:after="0" w:line="480" w:lineRule="auto"/>
              <w:ind w:firstLineChars="150" w:firstLine="315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4.0 (1.8)</w:t>
            </w:r>
          </w:p>
          <w:p w14:paraId="164EF069" w14:textId="77777777" w:rsidR="005E1C67" w:rsidRPr="008A5B62" w:rsidRDefault="005E1C67" w:rsidP="006E3732">
            <w:pPr>
              <w:spacing w:after="0" w:line="480" w:lineRule="auto"/>
              <w:ind w:firstLineChars="150" w:firstLine="315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46.5 (13.9)</w:t>
            </w:r>
          </w:p>
          <w:p w14:paraId="6D69B50C" w14:textId="77777777" w:rsidR="005E1C67" w:rsidRPr="008A5B62" w:rsidRDefault="005E1C67" w:rsidP="006E3732">
            <w:pPr>
              <w:spacing w:after="0" w:line="480" w:lineRule="auto"/>
              <w:ind w:firstLineChars="150" w:firstLine="315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0.61 (0.42)</w:t>
            </w:r>
          </w:p>
          <w:p w14:paraId="0B538373" w14:textId="77777777" w:rsidR="005E1C67" w:rsidRPr="008A5B62" w:rsidRDefault="005E1C67" w:rsidP="006E3732">
            <w:pPr>
              <w:spacing w:after="0" w:line="480" w:lineRule="auto"/>
              <w:ind w:firstLineChars="150" w:firstLine="315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16.8 (5.6)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14:paraId="1DE69072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30.2 (3.6)</w:t>
            </w:r>
          </w:p>
          <w:p w14:paraId="31402BB3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3.0 (1.6)</w:t>
            </w:r>
          </w:p>
          <w:p w14:paraId="05D9340B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21.7 (2.8)</w:t>
            </w:r>
          </w:p>
          <w:p w14:paraId="78AE3E71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6.0 (1.7)</w:t>
            </w:r>
          </w:p>
          <w:p w14:paraId="4F9E7AF2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4.1 (1.9)</w:t>
            </w:r>
          </w:p>
          <w:p w14:paraId="0DDF8689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51.0 (17.6)</w:t>
            </w:r>
          </w:p>
          <w:p w14:paraId="5338E978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0.52 (0.24)</w:t>
            </w:r>
          </w:p>
          <w:p w14:paraId="4961872C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15.0 (8.8)</w:t>
            </w:r>
          </w:p>
        </w:tc>
        <w:tc>
          <w:tcPr>
            <w:tcW w:w="1701" w:type="dxa"/>
            <w:gridSpan w:val="2"/>
            <w:tcBorders>
              <w:top w:val="single" w:sz="6" w:space="0" w:color="auto"/>
            </w:tcBorders>
          </w:tcPr>
          <w:p w14:paraId="3D8B7003" w14:textId="77777777" w:rsidR="005E1C67" w:rsidRPr="008A5B62" w:rsidRDefault="005E1C67" w:rsidP="006E3732">
            <w:pPr>
              <w:spacing w:after="0" w:line="48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0.301</w:t>
            </w:r>
          </w:p>
          <w:p w14:paraId="2954F271" w14:textId="77777777" w:rsidR="005E1C67" w:rsidRPr="008A5B62" w:rsidRDefault="005E1C67" w:rsidP="006E3732">
            <w:pPr>
              <w:spacing w:after="0" w:line="48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0.103</w:t>
            </w:r>
          </w:p>
          <w:p w14:paraId="3AE59A3D" w14:textId="77777777" w:rsidR="005E1C67" w:rsidRPr="008A5B62" w:rsidRDefault="005E1C67" w:rsidP="006E3732">
            <w:pPr>
              <w:spacing w:after="0" w:line="48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0.159</w:t>
            </w:r>
          </w:p>
          <w:p w14:paraId="155AF10D" w14:textId="77777777" w:rsidR="005E1C67" w:rsidRPr="008A5B62" w:rsidRDefault="005E1C67" w:rsidP="006E3732">
            <w:pPr>
              <w:spacing w:after="0" w:line="48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0.186</w:t>
            </w:r>
          </w:p>
          <w:p w14:paraId="5CDE3FDC" w14:textId="77777777" w:rsidR="005E1C67" w:rsidRPr="008A5B62" w:rsidRDefault="005E1C67" w:rsidP="006E3732">
            <w:pPr>
              <w:spacing w:after="0" w:line="48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0.890</w:t>
            </w:r>
          </w:p>
          <w:p w14:paraId="5544C758" w14:textId="77777777" w:rsidR="005E1C67" w:rsidRPr="008A5B62" w:rsidRDefault="005E1C67" w:rsidP="006E3732">
            <w:pPr>
              <w:spacing w:after="0" w:line="48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0.600</w:t>
            </w:r>
          </w:p>
          <w:p w14:paraId="4AA04E70" w14:textId="77777777" w:rsidR="005E1C67" w:rsidRPr="008A5B62" w:rsidRDefault="005E1C67" w:rsidP="006E3732">
            <w:pPr>
              <w:spacing w:after="0" w:line="48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0.053</w:t>
            </w:r>
          </w:p>
          <w:p w14:paraId="02EE05DE" w14:textId="77777777" w:rsidR="005E1C67" w:rsidRPr="008A5B62" w:rsidRDefault="005E1C67" w:rsidP="006E3732">
            <w:pPr>
              <w:spacing w:after="0" w:line="48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0.065</w:t>
            </w:r>
          </w:p>
        </w:tc>
      </w:tr>
    </w:tbl>
    <w:p w14:paraId="0FD6FA6A" w14:textId="77777777" w:rsidR="005E1C67" w:rsidRPr="008A5B62" w:rsidRDefault="005E1C67" w:rsidP="006E3732">
      <w:pPr>
        <w:pStyle w:val="Caption"/>
        <w:spacing w:after="0" w:line="48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8A5B62">
        <w:rPr>
          <w:rFonts w:ascii="Times New Roman" w:hAnsi="Times New Roman" w:cs="Times New Roman"/>
          <w:sz w:val="21"/>
          <w:szCs w:val="21"/>
        </w:rPr>
        <w:t>Notes: Data are presented as mean (SD). No statistically significant differences were present between the two groups. BMI: body mass index; FSH: follicle stimulating hormone; LH: luteinizing hormone; E2: estradiol; AFC: antral follicle count.</w:t>
      </w:r>
    </w:p>
    <w:p w14:paraId="5F428744" w14:textId="5EB31094" w:rsidR="005E1C67" w:rsidRPr="008A5B62" w:rsidRDefault="005E1C67" w:rsidP="005E1C67">
      <w:pPr>
        <w:adjustRightInd/>
        <w:snapToGrid/>
        <w:spacing w:after="0" w:line="240" w:lineRule="auto"/>
        <w:rPr>
          <w:rFonts w:ascii="Times New Roman" w:hAnsi="Times New Roman" w:cs="Times New Roman"/>
        </w:rPr>
      </w:pPr>
    </w:p>
    <w:p w14:paraId="164C2E0C" w14:textId="77777777" w:rsidR="005E1C67" w:rsidRPr="008A5B62" w:rsidRDefault="005E1C67" w:rsidP="006E3732">
      <w:pPr>
        <w:pStyle w:val="Caption"/>
        <w:keepNext/>
        <w:spacing w:after="0" w:line="480" w:lineRule="auto"/>
        <w:rPr>
          <w:rFonts w:ascii="Times New Roman" w:hAnsi="Times New Roman" w:cs="Times New Roman"/>
          <w:sz w:val="21"/>
          <w:szCs w:val="21"/>
        </w:rPr>
      </w:pPr>
      <w:r w:rsidRPr="008A5B62">
        <w:rPr>
          <w:rFonts w:ascii="Times New Roman" w:hAnsi="Times New Roman" w:cs="Times New Roman"/>
          <w:sz w:val="21"/>
          <w:szCs w:val="21"/>
        </w:rPr>
        <w:lastRenderedPageBreak/>
        <w:t>Table S2 Clinical parameters</w:t>
      </w:r>
    </w:p>
    <w:tbl>
      <w:tblPr>
        <w:tblStyle w:val="TableGrid"/>
        <w:tblW w:w="1520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47"/>
        <w:gridCol w:w="1495"/>
        <w:gridCol w:w="42"/>
        <w:gridCol w:w="1560"/>
        <w:gridCol w:w="742"/>
        <w:gridCol w:w="236"/>
        <w:gridCol w:w="1672"/>
        <w:gridCol w:w="14"/>
        <w:gridCol w:w="1481"/>
        <w:gridCol w:w="964"/>
        <w:gridCol w:w="1719"/>
        <w:gridCol w:w="1689"/>
        <w:gridCol w:w="846"/>
      </w:tblGrid>
      <w:tr w:rsidR="005E1C67" w:rsidRPr="008A5B62" w14:paraId="4BB77118" w14:textId="77777777" w:rsidTr="004313B4">
        <w:trPr>
          <w:trHeight w:val="517"/>
          <w:jc w:val="center"/>
        </w:trPr>
        <w:tc>
          <w:tcPr>
            <w:tcW w:w="2747" w:type="dxa"/>
            <w:vMerge w:val="restart"/>
            <w:tcBorders>
              <w:top w:val="single" w:sz="12" w:space="0" w:color="auto"/>
            </w:tcBorders>
            <w:vAlign w:val="center"/>
          </w:tcPr>
          <w:p w14:paraId="038F3CE2" w14:textId="77777777" w:rsidR="005E1C67" w:rsidRPr="008A5B62" w:rsidRDefault="005E1C67" w:rsidP="006E3732">
            <w:pPr>
              <w:adjustRightInd/>
              <w:snapToGrid/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  <w:tc>
          <w:tcPr>
            <w:tcW w:w="3839" w:type="dxa"/>
            <w:gridSpan w:val="4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91F5842" w14:textId="77777777" w:rsidR="005E1C67" w:rsidRPr="008A5B62" w:rsidRDefault="005E1C67" w:rsidP="006E3732">
            <w:pPr>
              <w:spacing w:after="0" w:line="48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Group 1 (&lt;10)</w:t>
            </w:r>
          </w:p>
        </w:tc>
        <w:tc>
          <w:tcPr>
            <w:tcW w:w="4367" w:type="dxa"/>
            <w:gridSpan w:val="5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289B19F" w14:textId="77777777" w:rsidR="005E1C67" w:rsidRPr="008A5B62" w:rsidRDefault="005E1C67" w:rsidP="006E3732">
            <w:pPr>
              <w:spacing w:after="0" w:line="48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Group 2 (11–20)</w:t>
            </w:r>
          </w:p>
        </w:tc>
        <w:tc>
          <w:tcPr>
            <w:tcW w:w="4254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76FEBD6" w14:textId="77777777" w:rsidR="005E1C67" w:rsidRPr="008A5B62" w:rsidRDefault="005E1C67" w:rsidP="006E3732">
            <w:pPr>
              <w:spacing w:after="0" w:line="480" w:lineRule="auto"/>
              <w:ind w:firstLineChars="100" w:firstLine="210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Group 3 (&gt;20)</w:t>
            </w:r>
          </w:p>
        </w:tc>
      </w:tr>
      <w:tr w:rsidR="005E1C67" w:rsidRPr="008A5B62" w14:paraId="72509F95" w14:textId="77777777" w:rsidTr="004313B4">
        <w:trPr>
          <w:trHeight w:val="595"/>
          <w:jc w:val="center"/>
        </w:trPr>
        <w:tc>
          <w:tcPr>
            <w:tcW w:w="2747" w:type="dxa"/>
            <w:vMerge/>
            <w:tcBorders>
              <w:bottom w:val="single" w:sz="6" w:space="0" w:color="auto"/>
            </w:tcBorders>
            <w:vAlign w:val="center"/>
          </w:tcPr>
          <w:p w14:paraId="577A8553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  <w:tc>
          <w:tcPr>
            <w:tcW w:w="1495" w:type="dxa"/>
            <w:tcBorders>
              <w:top w:val="single" w:sz="6" w:space="0" w:color="auto"/>
              <w:bottom w:val="single" w:sz="6" w:space="0" w:color="auto"/>
            </w:tcBorders>
          </w:tcPr>
          <w:p w14:paraId="1259B8AB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Propofol group</w:t>
            </w:r>
          </w:p>
          <w:p w14:paraId="170E20BC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(n=44)</w:t>
            </w:r>
          </w:p>
        </w:tc>
        <w:tc>
          <w:tcPr>
            <w:tcW w:w="1602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140A9102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Control group</w:t>
            </w:r>
          </w:p>
          <w:p w14:paraId="7469C2DB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(n=531)</w:t>
            </w:r>
          </w:p>
        </w:tc>
        <w:tc>
          <w:tcPr>
            <w:tcW w:w="978" w:type="dxa"/>
            <w:gridSpan w:val="2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14:paraId="18653031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i/>
                <w:iCs/>
                <w:sz w:val="21"/>
                <w:szCs w:val="21"/>
              </w:rPr>
              <w:t>p-</w:t>
            </w: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value</w:t>
            </w:r>
          </w:p>
        </w:tc>
        <w:tc>
          <w:tcPr>
            <w:tcW w:w="1686" w:type="dxa"/>
            <w:gridSpan w:val="2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14:paraId="7CF6792D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Propofol group</w:t>
            </w:r>
          </w:p>
          <w:p w14:paraId="1693A817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(n=75)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6" w:space="0" w:color="auto"/>
            </w:tcBorders>
          </w:tcPr>
          <w:p w14:paraId="39A42DD5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Control group</w:t>
            </w:r>
          </w:p>
          <w:p w14:paraId="6A7F160C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(n=481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6" w:space="0" w:color="auto"/>
              <w:right w:val="nil"/>
            </w:tcBorders>
          </w:tcPr>
          <w:p w14:paraId="287DCA1D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i/>
                <w:iCs/>
                <w:sz w:val="21"/>
                <w:szCs w:val="21"/>
              </w:rPr>
              <w:t>p-</w:t>
            </w: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value</w:t>
            </w: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single" w:sz="6" w:space="0" w:color="auto"/>
            </w:tcBorders>
            <w:vAlign w:val="center"/>
          </w:tcPr>
          <w:p w14:paraId="7CBF88C2" w14:textId="77777777" w:rsidR="005E1C67" w:rsidRPr="008A5B62" w:rsidRDefault="005E1C67" w:rsidP="006E3732">
            <w:pPr>
              <w:spacing w:after="0" w:line="480" w:lineRule="auto"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 xml:space="preserve"> Propofol group</w:t>
            </w:r>
          </w:p>
          <w:p w14:paraId="5AEE6C97" w14:textId="77777777" w:rsidR="005E1C67" w:rsidRPr="008A5B62" w:rsidRDefault="005E1C67" w:rsidP="006E3732">
            <w:pPr>
              <w:spacing w:after="0" w:line="480" w:lineRule="auto"/>
              <w:ind w:firstLineChars="50" w:firstLine="105"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(n=21)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6" w:space="0" w:color="auto"/>
            </w:tcBorders>
          </w:tcPr>
          <w:p w14:paraId="07C8CF46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Control group</w:t>
            </w:r>
          </w:p>
          <w:p w14:paraId="3DC471EB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(n=35)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6" w:space="0" w:color="auto"/>
            </w:tcBorders>
          </w:tcPr>
          <w:p w14:paraId="345314C5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i/>
                <w:iCs/>
                <w:sz w:val="21"/>
                <w:szCs w:val="21"/>
              </w:rPr>
              <w:t>p-</w:t>
            </w: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value</w:t>
            </w:r>
          </w:p>
        </w:tc>
      </w:tr>
      <w:tr w:rsidR="005E1C67" w:rsidRPr="008A5B62" w14:paraId="08BC5544" w14:textId="77777777" w:rsidTr="004313B4">
        <w:trPr>
          <w:trHeight w:val="766"/>
          <w:jc w:val="center"/>
        </w:trPr>
        <w:tc>
          <w:tcPr>
            <w:tcW w:w="2747" w:type="dxa"/>
            <w:tcBorders>
              <w:top w:val="single" w:sz="6" w:space="0" w:color="auto"/>
            </w:tcBorders>
          </w:tcPr>
          <w:p w14:paraId="1A07050D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 xml:space="preserve">Total does of </w:t>
            </w:r>
            <w:proofErr w:type="spellStart"/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Gn</w:t>
            </w:r>
            <w:proofErr w:type="spellEnd"/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 xml:space="preserve"> (U)</w:t>
            </w:r>
          </w:p>
          <w:p w14:paraId="1A59892F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proofErr w:type="spellStart"/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Gn</w:t>
            </w:r>
            <w:proofErr w:type="spellEnd"/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 xml:space="preserve"> duration (days)</w:t>
            </w:r>
          </w:p>
          <w:p w14:paraId="77F09228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E2 on the trigger day (</w:t>
            </w:r>
            <w:proofErr w:type="spellStart"/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pg</w:t>
            </w:r>
            <w:proofErr w:type="spellEnd"/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/mL)</w:t>
            </w:r>
          </w:p>
          <w:p w14:paraId="632410AD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Pre-ovulatory follicle count</w:t>
            </w:r>
          </w:p>
        </w:tc>
        <w:tc>
          <w:tcPr>
            <w:tcW w:w="1537" w:type="dxa"/>
            <w:gridSpan w:val="2"/>
            <w:tcBorders>
              <w:top w:val="single" w:sz="6" w:space="0" w:color="auto"/>
            </w:tcBorders>
          </w:tcPr>
          <w:p w14:paraId="79A09855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2554.6 (717.6)</w:t>
            </w:r>
          </w:p>
          <w:p w14:paraId="2100ECC4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12.2 (2.0)</w:t>
            </w:r>
          </w:p>
          <w:p w14:paraId="3B87E6A8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1672.0 (840.9)</w:t>
            </w:r>
          </w:p>
          <w:p w14:paraId="67A8917F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7.4 (1.9)</w:t>
            </w:r>
          </w:p>
        </w:tc>
        <w:tc>
          <w:tcPr>
            <w:tcW w:w="1560" w:type="dxa"/>
            <w:tcBorders>
              <w:top w:val="single" w:sz="6" w:space="0" w:color="auto"/>
            </w:tcBorders>
          </w:tcPr>
          <w:p w14:paraId="48E2A681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2729.3 (980.3)</w:t>
            </w:r>
          </w:p>
          <w:p w14:paraId="3A1A75E2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11.9 (2.9)</w:t>
            </w:r>
          </w:p>
          <w:p w14:paraId="242942D5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1521.8 (660.1)</w:t>
            </w:r>
          </w:p>
          <w:p w14:paraId="5DF5B626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7.3 (1.8)</w:t>
            </w:r>
          </w:p>
        </w:tc>
        <w:tc>
          <w:tcPr>
            <w:tcW w:w="978" w:type="dxa"/>
            <w:gridSpan w:val="2"/>
            <w:tcBorders>
              <w:top w:val="single" w:sz="6" w:space="0" w:color="auto"/>
              <w:bottom w:val="single" w:sz="12" w:space="0" w:color="auto"/>
              <w:right w:val="nil"/>
            </w:tcBorders>
          </w:tcPr>
          <w:p w14:paraId="3659C8AA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0.052</w:t>
            </w:r>
          </w:p>
          <w:p w14:paraId="2D73FB13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0.105</w:t>
            </w:r>
          </w:p>
          <w:p w14:paraId="5573CF28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0.053</w:t>
            </w:r>
          </w:p>
          <w:p w14:paraId="56DF27C4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0.388</w:t>
            </w:r>
          </w:p>
        </w:tc>
        <w:tc>
          <w:tcPr>
            <w:tcW w:w="1672" w:type="dxa"/>
            <w:tcBorders>
              <w:top w:val="single" w:sz="6" w:space="0" w:color="auto"/>
              <w:left w:val="nil"/>
            </w:tcBorders>
          </w:tcPr>
          <w:p w14:paraId="4A057C2B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2039.3 (750.5)</w:t>
            </w:r>
          </w:p>
          <w:p w14:paraId="4F796206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11.4 (2.3)</w:t>
            </w:r>
          </w:p>
          <w:p w14:paraId="7EB2694D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2626.1 (1278.1)</w:t>
            </w:r>
          </w:p>
          <w:p w14:paraId="1D7EA91C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14.7 (2.8)</w:t>
            </w:r>
          </w:p>
        </w:tc>
        <w:tc>
          <w:tcPr>
            <w:tcW w:w="1495" w:type="dxa"/>
            <w:gridSpan w:val="2"/>
            <w:tcBorders>
              <w:top w:val="single" w:sz="6" w:space="0" w:color="auto"/>
            </w:tcBorders>
          </w:tcPr>
          <w:p w14:paraId="1F2A4DA6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2263.4 (792.5)</w:t>
            </w:r>
          </w:p>
          <w:p w14:paraId="34F18ECE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11.3 (2.1)</w:t>
            </w:r>
          </w:p>
          <w:p w14:paraId="320042D6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2652.1 (968.3)</w:t>
            </w:r>
          </w:p>
          <w:p w14:paraId="4F10E8F4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14.6 (2.5)</w:t>
            </w:r>
          </w:p>
        </w:tc>
        <w:tc>
          <w:tcPr>
            <w:tcW w:w="964" w:type="dxa"/>
            <w:tcBorders>
              <w:top w:val="single" w:sz="6" w:space="0" w:color="auto"/>
              <w:bottom w:val="single" w:sz="12" w:space="0" w:color="auto"/>
              <w:right w:val="nil"/>
            </w:tcBorders>
          </w:tcPr>
          <w:p w14:paraId="56C5B0FB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0.537</w:t>
            </w:r>
          </w:p>
          <w:p w14:paraId="79236CF0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0.798</w:t>
            </w:r>
          </w:p>
          <w:p w14:paraId="5F1738A2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0.054</w:t>
            </w:r>
          </w:p>
          <w:p w14:paraId="18E48C06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0.231</w:t>
            </w:r>
          </w:p>
        </w:tc>
        <w:tc>
          <w:tcPr>
            <w:tcW w:w="1719" w:type="dxa"/>
            <w:tcBorders>
              <w:top w:val="single" w:sz="6" w:space="0" w:color="auto"/>
              <w:left w:val="nil"/>
            </w:tcBorders>
          </w:tcPr>
          <w:p w14:paraId="12DC8E9C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1789.3 (805.6)</w:t>
            </w:r>
          </w:p>
          <w:p w14:paraId="3257B4A4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11.0 (2.0)</w:t>
            </w:r>
          </w:p>
          <w:p w14:paraId="69B9B35E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3142.5 (1350.9)</w:t>
            </w:r>
          </w:p>
          <w:p w14:paraId="14231B68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26.1 (5.8)</w:t>
            </w:r>
          </w:p>
        </w:tc>
        <w:tc>
          <w:tcPr>
            <w:tcW w:w="1689" w:type="dxa"/>
            <w:tcBorders>
              <w:top w:val="single" w:sz="6" w:space="0" w:color="auto"/>
            </w:tcBorders>
          </w:tcPr>
          <w:p w14:paraId="21DF1ABB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1990.1 (843.3)</w:t>
            </w:r>
          </w:p>
          <w:p w14:paraId="07114962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10.9 (2.2)</w:t>
            </w:r>
          </w:p>
          <w:p w14:paraId="3D38F916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3044.7 (1127.0)</w:t>
            </w:r>
          </w:p>
          <w:p w14:paraId="4DB89B94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23.1 (2.2)</w:t>
            </w:r>
          </w:p>
        </w:tc>
        <w:tc>
          <w:tcPr>
            <w:tcW w:w="846" w:type="dxa"/>
            <w:tcBorders>
              <w:top w:val="single" w:sz="6" w:space="0" w:color="auto"/>
            </w:tcBorders>
          </w:tcPr>
          <w:p w14:paraId="3E356DC2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0.495</w:t>
            </w:r>
          </w:p>
          <w:p w14:paraId="22C08205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0.254</w:t>
            </w:r>
          </w:p>
          <w:p w14:paraId="4E48CBCA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0.290</w:t>
            </w:r>
          </w:p>
          <w:p w14:paraId="59BED348" w14:textId="77777777" w:rsidR="005E1C67" w:rsidRPr="008A5B62" w:rsidRDefault="005E1C67" w:rsidP="006E3732">
            <w:pPr>
              <w:spacing w:after="0"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5B62">
              <w:rPr>
                <w:rFonts w:ascii="Times New Roman" w:eastAsiaTheme="minorEastAsia" w:hAnsi="Times New Roman"/>
                <w:sz w:val="21"/>
                <w:szCs w:val="21"/>
              </w:rPr>
              <w:t>0.002</w:t>
            </w:r>
          </w:p>
        </w:tc>
      </w:tr>
    </w:tbl>
    <w:p w14:paraId="3C1FB897" w14:textId="77777777" w:rsidR="005E1C67" w:rsidRPr="008A5B62" w:rsidRDefault="005E1C67" w:rsidP="006E3732">
      <w:pPr>
        <w:spacing w:after="0" w:line="480" w:lineRule="auto"/>
        <w:rPr>
          <w:rFonts w:ascii="Times New Roman" w:hAnsi="Times New Roman" w:cs="Times New Roman"/>
        </w:rPr>
      </w:pPr>
      <w:r w:rsidRPr="008A5B62">
        <w:rPr>
          <w:rFonts w:ascii="Times New Roman" w:hAnsi="Times New Roman" w:cs="Times New Roman"/>
          <w:sz w:val="21"/>
          <w:szCs w:val="21"/>
        </w:rPr>
        <w:t xml:space="preserve">Note: Data are presented as mean (SD). </w:t>
      </w:r>
      <w:proofErr w:type="spellStart"/>
      <w:r w:rsidRPr="008A5B62">
        <w:rPr>
          <w:rFonts w:ascii="Times New Roman" w:hAnsi="Times New Roman" w:cs="Times New Roman"/>
          <w:sz w:val="21"/>
          <w:szCs w:val="21"/>
        </w:rPr>
        <w:t>Gn</w:t>
      </w:r>
      <w:proofErr w:type="spellEnd"/>
      <w:r w:rsidRPr="008A5B62">
        <w:rPr>
          <w:rFonts w:ascii="Times New Roman" w:hAnsi="Times New Roman" w:cs="Times New Roman"/>
          <w:sz w:val="21"/>
          <w:szCs w:val="21"/>
        </w:rPr>
        <w:t xml:space="preserve">: </w:t>
      </w:r>
      <w:r w:rsidRPr="008A5B62">
        <w:rPr>
          <w:rFonts w:ascii="Times New Roman" w:eastAsia="NaomiSansEFN" w:hAnsi="Times New Roman" w:cs="Times New Roman"/>
          <w:sz w:val="21"/>
          <w:szCs w:val="21"/>
          <w:lang w:bidi="ar"/>
        </w:rPr>
        <w:t xml:space="preserve">gonadotrophin; </w:t>
      </w:r>
      <w:r w:rsidRPr="008A5B62">
        <w:rPr>
          <w:rFonts w:ascii="Times New Roman" w:hAnsi="Times New Roman" w:cs="Times New Roman"/>
          <w:sz w:val="21"/>
          <w:szCs w:val="21"/>
        </w:rPr>
        <w:t>E2: estradiol.</w:t>
      </w:r>
    </w:p>
    <w:p w14:paraId="7DE13EF0" w14:textId="77777777" w:rsidR="009F67AC" w:rsidRPr="008A5B62" w:rsidRDefault="009F67AC" w:rsidP="00DC4664">
      <w:pPr>
        <w:spacing w:after="0" w:line="480" w:lineRule="auto"/>
        <w:jc w:val="both"/>
        <w:rPr>
          <w:rFonts w:ascii="Times New Roman" w:eastAsia="AdvTimes" w:hAnsi="Times New Roman" w:cs="Times New Roman"/>
          <w:sz w:val="21"/>
          <w:szCs w:val="21"/>
          <w:lang w:bidi="ar"/>
        </w:rPr>
      </w:pPr>
    </w:p>
    <w:p w14:paraId="2126EE8F" w14:textId="3D9A6F57" w:rsidR="009F67AC" w:rsidRPr="008A5B62" w:rsidRDefault="009F67AC">
      <w:pPr>
        <w:adjustRightInd/>
        <w:snapToGrid/>
        <w:spacing w:after="0" w:line="240" w:lineRule="auto"/>
        <w:rPr>
          <w:rFonts w:ascii="Times New Roman" w:eastAsia="AdvTimes" w:hAnsi="Times New Roman" w:cs="Times New Roman"/>
          <w:sz w:val="21"/>
          <w:szCs w:val="21"/>
          <w:lang w:bidi="ar"/>
        </w:rPr>
      </w:pPr>
    </w:p>
    <w:bookmarkEnd w:id="0"/>
    <w:p w14:paraId="23A5ADCC" w14:textId="1549B566" w:rsidR="0073080F" w:rsidRPr="008A5B62" w:rsidRDefault="0073080F">
      <w:pPr>
        <w:adjustRightInd/>
        <w:snapToGrid/>
        <w:spacing w:after="0" w:line="240" w:lineRule="auto"/>
        <w:rPr>
          <w:rFonts w:ascii="Times New Roman" w:eastAsia="AdvTimes" w:hAnsi="Times New Roman" w:cs="Times New Roman"/>
          <w:sz w:val="21"/>
          <w:szCs w:val="21"/>
          <w:lang w:bidi="ar"/>
        </w:rPr>
      </w:pPr>
    </w:p>
    <w:sectPr w:rsidR="0073080F" w:rsidRPr="008A5B62" w:rsidSect="00645159">
      <w:footerReference w:type="default" r:id="rId9"/>
      <w:pgSz w:w="16838" w:h="11906" w:orient="landscape"/>
      <w:pgMar w:top="1797" w:right="1440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C69A7A4" w14:textId="77777777" w:rsidR="00530CAF" w:rsidRDefault="00530CAF" w:rsidP="006C353E">
      <w:pPr>
        <w:spacing w:after="0" w:line="240" w:lineRule="auto"/>
      </w:pPr>
      <w:r>
        <w:separator/>
      </w:r>
    </w:p>
  </w:endnote>
  <w:endnote w:type="continuationSeparator" w:id="0">
    <w:p w14:paraId="20AC3551" w14:textId="77777777" w:rsidR="00530CAF" w:rsidRDefault="00530CAF" w:rsidP="006C35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URWPalladioL-Roma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NaomiSansEFN">
    <w:altName w:val="Segoe Print"/>
    <w:charset w:val="00"/>
    <w:family w:val="auto"/>
    <w:pitch w:val="default"/>
  </w:font>
  <w:font w:name="AdvTimes">
    <w:altName w:val="Segoe Print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892846089"/>
      <w:docPartObj>
        <w:docPartGallery w:val="Page Numbers (Bottom of Page)"/>
        <w:docPartUnique/>
      </w:docPartObj>
    </w:sdtPr>
    <w:sdtContent>
      <w:p w14:paraId="0635125E" w14:textId="64289910" w:rsidR="00934CC6" w:rsidRDefault="00934CC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1FD0501" w14:textId="77777777" w:rsidR="00934CC6" w:rsidRDefault="00934C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6F9E357" w14:textId="77777777" w:rsidR="00530CAF" w:rsidRDefault="00530CAF" w:rsidP="006C353E">
      <w:pPr>
        <w:spacing w:after="0" w:line="240" w:lineRule="auto"/>
      </w:pPr>
      <w:r>
        <w:separator/>
      </w:r>
    </w:p>
  </w:footnote>
  <w:footnote w:type="continuationSeparator" w:id="0">
    <w:p w14:paraId="6137DF9B" w14:textId="77777777" w:rsidR="00530CAF" w:rsidRDefault="00530CAF" w:rsidP="006C353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F774A59"/>
    <w:multiLevelType w:val="multilevel"/>
    <w:tmpl w:val="1F774A59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isLgl/>
      <w:lvlText w:val="%1.%2"/>
      <w:lvlJc w:val="left"/>
      <w:pPr>
        <w:ind w:left="830" w:hanging="83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830" w:hanging="83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830" w:hanging="83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470781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KwsLA0MDA1NzA3NTVQ0lEKTi0uzszPAykwrAUARHCD+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Copy&lt;/Style&gt;&lt;LeftDelim&gt;{&lt;/LeftDelim&gt;&lt;RightDelim&gt;}&lt;/RightDelim&gt;&lt;FontName&gt;Tahom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xdvds9wc5ewxdes2e9p5sxg29205saz0p50&quot;&gt;My EndNote Library2&lt;record-ids&gt;&lt;item&gt;223&lt;/item&gt;&lt;item&gt;230&lt;/item&gt;&lt;/record-ids&gt;&lt;/item&gt;&lt;/Libraries&gt;"/>
  </w:docVars>
  <w:rsids>
    <w:rsidRoot w:val="00F81FD5"/>
    <w:rsid w:val="000029D8"/>
    <w:rsid w:val="00005D21"/>
    <w:rsid w:val="00011987"/>
    <w:rsid w:val="000128E4"/>
    <w:rsid w:val="0001642C"/>
    <w:rsid w:val="000209E5"/>
    <w:rsid w:val="00020B94"/>
    <w:rsid w:val="00024552"/>
    <w:rsid w:val="00031BC8"/>
    <w:rsid w:val="00041763"/>
    <w:rsid w:val="000452C3"/>
    <w:rsid w:val="00052A1C"/>
    <w:rsid w:val="00070202"/>
    <w:rsid w:val="00085533"/>
    <w:rsid w:val="00087F25"/>
    <w:rsid w:val="0009212B"/>
    <w:rsid w:val="00094201"/>
    <w:rsid w:val="00094400"/>
    <w:rsid w:val="000C61FF"/>
    <w:rsid w:val="000D07D4"/>
    <w:rsid w:val="000E17FD"/>
    <w:rsid w:val="000E2427"/>
    <w:rsid w:val="000E27F5"/>
    <w:rsid w:val="000F22A9"/>
    <w:rsid w:val="000F6EDC"/>
    <w:rsid w:val="00100877"/>
    <w:rsid w:val="00114750"/>
    <w:rsid w:val="001201C5"/>
    <w:rsid w:val="00130DBF"/>
    <w:rsid w:val="00132D49"/>
    <w:rsid w:val="00144D23"/>
    <w:rsid w:val="00152561"/>
    <w:rsid w:val="00154243"/>
    <w:rsid w:val="001578B2"/>
    <w:rsid w:val="00157A4E"/>
    <w:rsid w:val="00160D59"/>
    <w:rsid w:val="001617BD"/>
    <w:rsid w:val="001626FB"/>
    <w:rsid w:val="00162987"/>
    <w:rsid w:val="001678FE"/>
    <w:rsid w:val="001823D8"/>
    <w:rsid w:val="00185F59"/>
    <w:rsid w:val="0018634F"/>
    <w:rsid w:val="00192F96"/>
    <w:rsid w:val="001959E6"/>
    <w:rsid w:val="00196EDA"/>
    <w:rsid w:val="001A4C6A"/>
    <w:rsid w:val="001A6479"/>
    <w:rsid w:val="001B4D9F"/>
    <w:rsid w:val="001C329D"/>
    <w:rsid w:val="001D365D"/>
    <w:rsid w:val="001E4D3A"/>
    <w:rsid w:val="001E50E8"/>
    <w:rsid w:val="001E5849"/>
    <w:rsid w:val="001E6685"/>
    <w:rsid w:val="001F6440"/>
    <w:rsid w:val="001F745E"/>
    <w:rsid w:val="002003AB"/>
    <w:rsid w:val="002020F0"/>
    <w:rsid w:val="00213120"/>
    <w:rsid w:val="00225752"/>
    <w:rsid w:val="00231820"/>
    <w:rsid w:val="002322BC"/>
    <w:rsid w:val="0023368A"/>
    <w:rsid w:val="00233D62"/>
    <w:rsid w:val="00234064"/>
    <w:rsid w:val="00241010"/>
    <w:rsid w:val="00244C01"/>
    <w:rsid w:val="00253900"/>
    <w:rsid w:val="00254E68"/>
    <w:rsid w:val="002560D8"/>
    <w:rsid w:val="002703D3"/>
    <w:rsid w:val="00280209"/>
    <w:rsid w:val="00281414"/>
    <w:rsid w:val="0028392B"/>
    <w:rsid w:val="002870FD"/>
    <w:rsid w:val="002A49B4"/>
    <w:rsid w:val="002B02B2"/>
    <w:rsid w:val="002B1509"/>
    <w:rsid w:val="002C0EF5"/>
    <w:rsid w:val="002C1801"/>
    <w:rsid w:val="002D0025"/>
    <w:rsid w:val="002D0406"/>
    <w:rsid w:val="002D2D23"/>
    <w:rsid w:val="002D317B"/>
    <w:rsid w:val="002D5C9F"/>
    <w:rsid w:val="002D6C0B"/>
    <w:rsid w:val="002E1A2E"/>
    <w:rsid w:val="002E3984"/>
    <w:rsid w:val="002F1FB3"/>
    <w:rsid w:val="002F2D9A"/>
    <w:rsid w:val="002F3F08"/>
    <w:rsid w:val="002F4DF6"/>
    <w:rsid w:val="00305953"/>
    <w:rsid w:val="003072C4"/>
    <w:rsid w:val="0031137B"/>
    <w:rsid w:val="00317DB2"/>
    <w:rsid w:val="00335125"/>
    <w:rsid w:val="0033724A"/>
    <w:rsid w:val="003434E6"/>
    <w:rsid w:val="00372881"/>
    <w:rsid w:val="00375A2F"/>
    <w:rsid w:val="00376D8B"/>
    <w:rsid w:val="00383B95"/>
    <w:rsid w:val="00387900"/>
    <w:rsid w:val="003962A0"/>
    <w:rsid w:val="003C4E5C"/>
    <w:rsid w:val="003E3F76"/>
    <w:rsid w:val="003E573A"/>
    <w:rsid w:val="003E7579"/>
    <w:rsid w:val="003F016A"/>
    <w:rsid w:val="003F50FD"/>
    <w:rsid w:val="0040066C"/>
    <w:rsid w:val="004072E9"/>
    <w:rsid w:val="0041062E"/>
    <w:rsid w:val="00413727"/>
    <w:rsid w:val="004155CB"/>
    <w:rsid w:val="0042001F"/>
    <w:rsid w:val="0042082C"/>
    <w:rsid w:val="0042441E"/>
    <w:rsid w:val="004309E6"/>
    <w:rsid w:val="004313B4"/>
    <w:rsid w:val="004318E7"/>
    <w:rsid w:val="0043569B"/>
    <w:rsid w:val="0044243A"/>
    <w:rsid w:val="004500BE"/>
    <w:rsid w:val="00453648"/>
    <w:rsid w:val="004570BB"/>
    <w:rsid w:val="00461591"/>
    <w:rsid w:val="00463004"/>
    <w:rsid w:val="0046403D"/>
    <w:rsid w:val="0046603D"/>
    <w:rsid w:val="00486471"/>
    <w:rsid w:val="00486B24"/>
    <w:rsid w:val="00492DAB"/>
    <w:rsid w:val="004A47D1"/>
    <w:rsid w:val="004A497F"/>
    <w:rsid w:val="004A5870"/>
    <w:rsid w:val="004B1725"/>
    <w:rsid w:val="004C21BE"/>
    <w:rsid w:val="004D4120"/>
    <w:rsid w:val="004E3BBD"/>
    <w:rsid w:val="004E53EB"/>
    <w:rsid w:val="004F0722"/>
    <w:rsid w:val="004F3896"/>
    <w:rsid w:val="005022B5"/>
    <w:rsid w:val="005152AC"/>
    <w:rsid w:val="00516F7B"/>
    <w:rsid w:val="005200DA"/>
    <w:rsid w:val="00520EA2"/>
    <w:rsid w:val="005214F6"/>
    <w:rsid w:val="00521EE6"/>
    <w:rsid w:val="00523E2C"/>
    <w:rsid w:val="00526F9C"/>
    <w:rsid w:val="00530CAF"/>
    <w:rsid w:val="00541075"/>
    <w:rsid w:val="0054213F"/>
    <w:rsid w:val="00543B25"/>
    <w:rsid w:val="005451C1"/>
    <w:rsid w:val="005458FB"/>
    <w:rsid w:val="005514EC"/>
    <w:rsid w:val="00551F85"/>
    <w:rsid w:val="00553C38"/>
    <w:rsid w:val="00560C7F"/>
    <w:rsid w:val="005626B3"/>
    <w:rsid w:val="005711E3"/>
    <w:rsid w:val="0057388C"/>
    <w:rsid w:val="00582E79"/>
    <w:rsid w:val="005839FC"/>
    <w:rsid w:val="005900AC"/>
    <w:rsid w:val="00594214"/>
    <w:rsid w:val="005A0534"/>
    <w:rsid w:val="005A0C2C"/>
    <w:rsid w:val="005A3644"/>
    <w:rsid w:val="005A47A4"/>
    <w:rsid w:val="005A7A9A"/>
    <w:rsid w:val="005B1059"/>
    <w:rsid w:val="005B12D9"/>
    <w:rsid w:val="005B14FA"/>
    <w:rsid w:val="005C1040"/>
    <w:rsid w:val="005C111E"/>
    <w:rsid w:val="005C1AA3"/>
    <w:rsid w:val="005C33CC"/>
    <w:rsid w:val="005D1CEB"/>
    <w:rsid w:val="005D5F1C"/>
    <w:rsid w:val="005E1161"/>
    <w:rsid w:val="005E1766"/>
    <w:rsid w:val="005E1C67"/>
    <w:rsid w:val="005E387A"/>
    <w:rsid w:val="005E3A79"/>
    <w:rsid w:val="005E3BFE"/>
    <w:rsid w:val="005E65C3"/>
    <w:rsid w:val="005F02C7"/>
    <w:rsid w:val="00603BD2"/>
    <w:rsid w:val="00606114"/>
    <w:rsid w:val="00620DB1"/>
    <w:rsid w:val="0062107D"/>
    <w:rsid w:val="00622ECD"/>
    <w:rsid w:val="0062330A"/>
    <w:rsid w:val="00624FE4"/>
    <w:rsid w:val="006265BA"/>
    <w:rsid w:val="00632F24"/>
    <w:rsid w:val="006343B2"/>
    <w:rsid w:val="00634C5D"/>
    <w:rsid w:val="006356A5"/>
    <w:rsid w:val="00643025"/>
    <w:rsid w:val="00645159"/>
    <w:rsid w:val="006474FC"/>
    <w:rsid w:val="006549BD"/>
    <w:rsid w:val="006616F1"/>
    <w:rsid w:val="00666407"/>
    <w:rsid w:val="00667411"/>
    <w:rsid w:val="00673306"/>
    <w:rsid w:val="00676F8B"/>
    <w:rsid w:val="00681F22"/>
    <w:rsid w:val="00686742"/>
    <w:rsid w:val="00686E16"/>
    <w:rsid w:val="00690FF0"/>
    <w:rsid w:val="0069142C"/>
    <w:rsid w:val="00692252"/>
    <w:rsid w:val="00692395"/>
    <w:rsid w:val="00692AE9"/>
    <w:rsid w:val="0069530D"/>
    <w:rsid w:val="006B08AB"/>
    <w:rsid w:val="006C2570"/>
    <w:rsid w:val="006C353E"/>
    <w:rsid w:val="006C408C"/>
    <w:rsid w:val="006E0542"/>
    <w:rsid w:val="006E228E"/>
    <w:rsid w:val="006E242D"/>
    <w:rsid w:val="006E3732"/>
    <w:rsid w:val="006E59AD"/>
    <w:rsid w:val="006F52F0"/>
    <w:rsid w:val="006F64E5"/>
    <w:rsid w:val="006F6DD5"/>
    <w:rsid w:val="00701C32"/>
    <w:rsid w:val="00704544"/>
    <w:rsid w:val="007075C8"/>
    <w:rsid w:val="00711C5A"/>
    <w:rsid w:val="00716D8A"/>
    <w:rsid w:val="007209DD"/>
    <w:rsid w:val="0073080F"/>
    <w:rsid w:val="00736773"/>
    <w:rsid w:val="00742573"/>
    <w:rsid w:val="00753195"/>
    <w:rsid w:val="00753ACA"/>
    <w:rsid w:val="00756990"/>
    <w:rsid w:val="00756A82"/>
    <w:rsid w:val="00764094"/>
    <w:rsid w:val="00767D97"/>
    <w:rsid w:val="007715E9"/>
    <w:rsid w:val="00771A5E"/>
    <w:rsid w:val="00776404"/>
    <w:rsid w:val="0077795F"/>
    <w:rsid w:val="00784876"/>
    <w:rsid w:val="00785F35"/>
    <w:rsid w:val="00790841"/>
    <w:rsid w:val="00794540"/>
    <w:rsid w:val="007954C9"/>
    <w:rsid w:val="007A2544"/>
    <w:rsid w:val="007A5D4C"/>
    <w:rsid w:val="007A60A3"/>
    <w:rsid w:val="007A64F9"/>
    <w:rsid w:val="007B0CAA"/>
    <w:rsid w:val="007B195F"/>
    <w:rsid w:val="007C014F"/>
    <w:rsid w:val="007C26C6"/>
    <w:rsid w:val="007C5AE4"/>
    <w:rsid w:val="007C7FB8"/>
    <w:rsid w:val="007D004B"/>
    <w:rsid w:val="007D04CB"/>
    <w:rsid w:val="007D56A2"/>
    <w:rsid w:val="007D57A4"/>
    <w:rsid w:val="007E08B2"/>
    <w:rsid w:val="007E79AA"/>
    <w:rsid w:val="007F42E3"/>
    <w:rsid w:val="00802906"/>
    <w:rsid w:val="00806C5C"/>
    <w:rsid w:val="00806F77"/>
    <w:rsid w:val="008158E3"/>
    <w:rsid w:val="0082250F"/>
    <w:rsid w:val="008260FF"/>
    <w:rsid w:val="00831B46"/>
    <w:rsid w:val="008359F6"/>
    <w:rsid w:val="0084138C"/>
    <w:rsid w:val="00841F34"/>
    <w:rsid w:val="008454F3"/>
    <w:rsid w:val="00861ED4"/>
    <w:rsid w:val="008622F0"/>
    <w:rsid w:val="00870B21"/>
    <w:rsid w:val="008715FD"/>
    <w:rsid w:val="00872A31"/>
    <w:rsid w:val="00873653"/>
    <w:rsid w:val="0087693F"/>
    <w:rsid w:val="00877E0F"/>
    <w:rsid w:val="0089004D"/>
    <w:rsid w:val="00892661"/>
    <w:rsid w:val="008A0B6B"/>
    <w:rsid w:val="008A1EE7"/>
    <w:rsid w:val="008A36CE"/>
    <w:rsid w:val="008A5B62"/>
    <w:rsid w:val="008B01D5"/>
    <w:rsid w:val="008B3268"/>
    <w:rsid w:val="008B5942"/>
    <w:rsid w:val="008C344C"/>
    <w:rsid w:val="008C4DF0"/>
    <w:rsid w:val="008D0FEA"/>
    <w:rsid w:val="008D6156"/>
    <w:rsid w:val="008D7DB7"/>
    <w:rsid w:val="008E3E66"/>
    <w:rsid w:val="008E620F"/>
    <w:rsid w:val="008E66F3"/>
    <w:rsid w:val="008F5977"/>
    <w:rsid w:val="009022C8"/>
    <w:rsid w:val="00904CC8"/>
    <w:rsid w:val="009174B8"/>
    <w:rsid w:val="00920247"/>
    <w:rsid w:val="009255C3"/>
    <w:rsid w:val="00933AE5"/>
    <w:rsid w:val="00934CC6"/>
    <w:rsid w:val="00937A27"/>
    <w:rsid w:val="00941E2B"/>
    <w:rsid w:val="00945CA1"/>
    <w:rsid w:val="009467D2"/>
    <w:rsid w:val="009579A2"/>
    <w:rsid w:val="00962C00"/>
    <w:rsid w:val="00963669"/>
    <w:rsid w:val="0096380D"/>
    <w:rsid w:val="009704A8"/>
    <w:rsid w:val="00974E4C"/>
    <w:rsid w:val="009777B8"/>
    <w:rsid w:val="009A31FB"/>
    <w:rsid w:val="009A58BE"/>
    <w:rsid w:val="009A7DFC"/>
    <w:rsid w:val="009B0B3B"/>
    <w:rsid w:val="009B1C96"/>
    <w:rsid w:val="009B202B"/>
    <w:rsid w:val="009B4E94"/>
    <w:rsid w:val="009B529D"/>
    <w:rsid w:val="009D03C3"/>
    <w:rsid w:val="009D6874"/>
    <w:rsid w:val="009D73FA"/>
    <w:rsid w:val="009E551D"/>
    <w:rsid w:val="009E5AF0"/>
    <w:rsid w:val="009E7E42"/>
    <w:rsid w:val="009F10FA"/>
    <w:rsid w:val="009F15D4"/>
    <w:rsid w:val="009F4562"/>
    <w:rsid w:val="009F5238"/>
    <w:rsid w:val="009F587A"/>
    <w:rsid w:val="009F67AC"/>
    <w:rsid w:val="009F747C"/>
    <w:rsid w:val="00A121A8"/>
    <w:rsid w:val="00A22FA4"/>
    <w:rsid w:val="00A2671B"/>
    <w:rsid w:val="00A51234"/>
    <w:rsid w:val="00A51C85"/>
    <w:rsid w:val="00A52227"/>
    <w:rsid w:val="00A5364B"/>
    <w:rsid w:val="00A538EB"/>
    <w:rsid w:val="00A55070"/>
    <w:rsid w:val="00A61069"/>
    <w:rsid w:val="00A70428"/>
    <w:rsid w:val="00A71836"/>
    <w:rsid w:val="00A74E28"/>
    <w:rsid w:val="00A75379"/>
    <w:rsid w:val="00A760FE"/>
    <w:rsid w:val="00A836CC"/>
    <w:rsid w:val="00A84C42"/>
    <w:rsid w:val="00A93510"/>
    <w:rsid w:val="00AA1B38"/>
    <w:rsid w:val="00AB0B52"/>
    <w:rsid w:val="00AB0E9E"/>
    <w:rsid w:val="00AB2FDF"/>
    <w:rsid w:val="00AC773C"/>
    <w:rsid w:val="00AD5ED8"/>
    <w:rsid w:val="00AE0E06"/>
    <w:rsid w:val="00AE20C8"/>
    <w:rsid w:val="00AE68B3"/>
    <w:rsid w:val="00B00D12"/>
    <w:rsid w:val="00B07501"/>
    <w:rsid w:val="00B11C03"/>
    <w:rsid w:val="00B17793"/>
    <w:rsid w:val="00B224A7"/>
    <w:rsid w:val="00B22C51"/>
    <w:rsid w:val="00B22C73"/>
    <w:rsid w:val="00B257FB"/>
    <w:rsid w:val="00B349FC"/>
    <w:rsid w:val="00B40038"/>
    <w:rsid w:val="00B403E5"/>
    <w:rsid w:val="00B42342"/>
    <w:rsid w:val="00B426AC"/>
    <w:rsid w:val="00B43B0B"/>
    <w:rsid w:val="00B45B8A"/>
    <w:rsid w:val="00B6248A"/>
    <w:rsid w:val="00B72140"/>
    <w:rsid w:val="00B733C3"/>
    <w:rsid w:val="00B76C61"/>
    <w:rsid w:val="00B87DF1"/>
    <w:rsid w:val="00B96226"/>
    <w:rsid w:val="00BA26D4"/>
    <w:rsid w:val="00BA26FA"/>
    <w:rsid w:val="00BA6F1A"/>
    <w:rsid w:val="00BB7E13"/>
    <w:rsid w:val="00BC7BFB"/>
    <w:rsid w:val="00BD2DB3"/>
    <w:rsid w:val="00BD520A"/>
    <w:rsid w:val="00BE2032"/>
    <w:rsid w:val="00BE5939"/>
    <w:rsid w:val="00BF34AC"/>
    <w:rsid w:val="00C021A1"/>
    <w:rsid w:val="00C24D34"/>
    <w:rsid w:val="00C3227D"/>
    <w:rsid w:val="00C41350"/>
    <w:rsid w:val="00C44E53"/>
    <w:rsid w:val="00C45D73"/>
    <w:rsid w:val="00C45F1B"/>
    <w:rsid w:val="00C53FD1"/>
    <w:rsid w:val="00C54D85"/>
    <w:rsid w:val="00C63CF8"/>
    <w:rsid w:val="00C6406A"/>
    <w:rsid w:val="00C6756E"/>
    <w:rsid w:val="00C70A7C"/>
    <w:rsid w:val="00C711F6"/>
    <w:rsid w:val="00C7463A"/>
    <w:rsid w:val="00C84B51"/>
    <w:rsid w:val="00C85EC5"/>
    <w:rsid w:val="00CB04AA"/>
    <w:rsid w:val="00CB1338"/>
    <w:rsid w:val="00CB3272"/>
    <w:rsid w:val="00CC7748"/>
    <w:rsid w:val="00CC7846"/>
    <w:rsid w:val="00CD30C6"/>
    <w:rsid w:val="00CE02B2"/>
    <w:rsid w:val="00CE21A8"/>
    <w:rsid w:val="00CE22C6"/>
    <w:rsid w:val="00CE2A51"/>
    <w:rsid w:val="00CF0CBD"/>
    <w:rsid w:val="00CF41A9"/>
    <w:rsid w:val="00CF7444"/>
    <w:rsid w:val="00D00449"/>
    <w:rsid w:val="00D05A02"/>
    <w:rsid w:val="00D06189"/>
    <w:rsid w:val="00D06C47"/>
    <w:rsid w:val="00D074C6"/>
    <w:rsid w:val="00D07598"/>
    <w:rsid w:val="00D11673"/>
    <w:rsid w:val="00D14D90"/>
    <w:rsid w:val="00D15596"/>
    <w:rsid w:val="00D205D2"/>
    <w:rsid w:val="00D22B66"/>
    <w:rsid w:val="00D2326D"/>
    <w:rsid w:val="00D24711"/>
    <w:rsid w:val="00D3225F"/>
    <w:rsid w:val="00D40CB8"/>
    <w:rsid w:val="00D45730"/>
    <w:rsid w:val="00D46586"/>
    <w:rsid w:val="00D47D11"/>
    <w:rsid w:val="00D50983"/>
    <w:rsid w:val="00D50F28"/>
    <w:rsid w:val="00D56984"/>
    <w:rsid w:val="00D5765F"/>
    <w:rsid w:val="00D57A89"/>
    <w:rsid w:val="00D63F4D"/>
    <w:rsid w:val="00D64ACC"/>
    <w:rsid w:val="00D6514C"/>
    <w:rsid w:val="00D6781F"/>
    <w:rsid w:val="00D73961"/>
    <w:rsid w:val="00D73D67"/>
    <w:rsid w:val="00D80417"/>
    <w:rsid w:val="00D80D5D"/>
    <w:rsid w:val="00D872FA"/>
    <w:rsid w:val="00D87AEF"/>
    <w:rsid w:val="00D94A60"/>
    <w:rsid w:val="00D95241"/>
    <w:rsid w:val="00DA04F7"/>
    <w:rsid w:val="00DA0A97"/>
    <w:rsid w:val="00DA28BC"/>
    <w:rsid w:val="00DA64C9"/>
    <w:rsid w:val="00DB0F49"/>
    <w:rsid w:val="00DB1E01"/>
    <w:rsid w:val="00DB530F"/>
    <w:rsid w:val="00DB6D8F"/>
    <w:rsid w:val="00DB7637"/>
    <w:rsid w:val="00DC3335"/>
    <w:rsid w:val="00DC4664"/>
    <w:rsid w:val="00DE3F85"/>
    <w:rsid w:val="00DE4226"/>
    <w:rsid w:val="00DE6B2C"/>
    <w:rsid w:val="00DF3DD9"/>
    <w:rsid w:val="00DF6CB4"/>
    <w:rsid w:val="00E00F04"/>
    <w:rsid w:val="00E02338"/>
    <w:rsid w:val="00E0529C"/>
    <w:rsid w:val="00E12D79"/>
    <w:rsid w:val="00E16EE3"/>
    <w:rsid w:val="00E25CD6"/>
    <w:rsid w:val="00E25FA0"/>
    <w:rsid w:val="00E326EB"/>
    <w:rsid w:val="00E32F2B"/>
    <w:rsid w:val="00E3600A"/>
    <w:rsid w:val="00E4077C"/>
    <w:rsid w:val="00E47669"/>
    <w:rsid w:val="00E47AA4"/>
    <w:rsid w:val="00E505CD"/>
    <w:rsid w:val="00E55125"/>
    <w:rsid w:val="00E562AB"/>
    <w:rsid w:val="00E618E6"/>
    <w:rsid w:val="00E6765B"/>
    <w:rsid w:val="00E8136F"/>
    <w:rsid w:val="00E833C0"/>
    <w:rsid w:val="00E84B66"/>
    <w:rsid w:val="00E8600D"/>
    <w:rsid w:val="00E93BB6"/>
    <w:rsid w:val="00E93F43"/>
    <w:rsid w:val="00EA0BA5"/>
    <w:rsid w:val="00EA4187"/>
    <w:rsid w:val="00EA5B12"/>
    <w:rsid w:val="00EB37B1"/>
    <w:rsid w:val="00EB3FBC"/>
    <w:rsid w:val="00EB6781"/>
    <w:rsid w:val="00ED2EC7"/>
    <w:rsid w:val="00ED32EB"/>
    <w:rsid w:val="00ED4612"/>
    <w:rsid w:val="00ED6E6A"/>
    <w:rsid w:val="00EE336F"/>
    <w:rsid w:val="00EF2E20"/>
    <w:rsid w:val="00F016DA"/>
    <w:rsid w:val="00F1170C"/>
    <w:rsid w:val="00F14FD9"/>
    <w:rsid w:val="00F2213A"/>
    <w:rsid w:val="00F31DC3"/>
    <w:rsid w:val="00F3663D"/>
    <w:rsid w:val="00F408E5"/>
    <w:rsid w:val="00F43325"/>
    <w:rsid w:val="00F45124"/>
    <w:rsid w:val="00F6188C"/>
    <w:rsid w:val="00F73CAF"/>
    <w:rsid w:val="00F74D3F"/>
    <w:rsid w:val="00F75F95"/>
    <w:rsid w:val="00F77BC4"/>
    <w:rsid w:val="00F81FD5"/>
    <w:rsid w:val="00F82765"/>
    <w:rsid w:val="00F8311D"/>
    <w:rsid w:val="00F83D51"/>
    <w:rsid w:val="00F9454A"/>
    <w:rsid w:val="00FA76E4"/>
    <w:rsid w:val="00FA7C72"/>
    <w:rsid w:val="00FB2093"/>
    <w:rsid w:val="00FB255D"/>
    <w:rsid w:val="00FC1C5D"/>
    <w:rsid w:val="00FC3AB2"/>
    <w:rsid w:val="00FD65E7"/>
    <w:rsid w:val="00FD7DA2"/>
    <w:rsid w:val="00FF3D5D"/>
    <w:rsid w:val="00FF5484"/>
    <w:rsid w:val="2E542F45"/>
    <w:rsid w:val="41806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A2A1DD4"/>
  <w15:docId w15:val="{432BA97C-778A-4780-BF26-BD934F1BD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nhideWhenUsed="1" w:qFormat="1"/>
    <w:lsdException w:name="annotation text" w:uiPriority="0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adjustRightInd w:val="0"/>
      <w:snapToGrid w:val="0"/>
      <w:spacing w:after="200" w:line="259" w:lineRule="auto"/>
    </w:pPr>
    <w:rPr>
      <w:rFonts w:ascii="Tahoma" w:eastAsia="Microsoft YaHei" w:hAnsi="Tahoma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6C61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Pr>
      <w:b/>
      <w:bCs/>
    </w:rPr>
  </w:style>
  <w:style w:type="paragraph" w:styleId="CommentText">
    <w:name w:val="annotation text"/>
    <w:basedOn w:val="Normal"/>
    <w:link w:val="CommentTextChar"/>
    <w:unhideWhenUsed/>
    <w:qFormat/>
  </w:style>
  <w:style w:type="paragraph" w:styleId="Caption">
    <w:name w:val="caption"/>
    <w:basedOn w:val="Normal"/>
    <w:next w:val="Normal"/>
    <w:uiPriority w:val="35"/>
    <w:unhideWhenUsed/>
    <w:qFormat/>
    <w:rPr>
      <w:rFonts w:asciiTheme="majorHAnsi" w:eastAsia="SimHei" w:hAnsiTheme="majorHAnsi" w:cstheme="majorBid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qFormat/>
    <w:pPr>
      <w:spacing w:after="0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qFormat/>
    <w:pPr>
      <w:widowControl w:val="0"/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FollowedHyperlink">
    <w:name w:val="FollowedHyperlink"/>
    <w:basedOn w:val="DefaultParagraphFont"/>
    <w:uiPriority w:val="99"/>
    <w:unhideWhenUsed/>
    <w:qFormat/>
    <w:rPr>
      <w:color w:val="954F72" w:themeColor="followedHyperlink"/>
      <w:u w:val="single"/>
    </w:r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rPr>
      <w:sz w:val="21"/>
      <w:szCs w:val="21"/>
    </w:rPr>
  </w:style>
  <w:style w:type="table" w:styleId="TableGrid">
    <w:name w:val="Table Grid"/>
    <w:basedOn w:val="TableNormal"/>
    <w:uiPriority w:val="59"/>
    <w:qFormat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="Tahoma" w:eastAsia="Microsoft YaHei" w:hAnsi="Tahoma"/>
      <w:b/>
      <w:bCs/>
      <w:kern w:val="44"/>
      <w:sz w:val="44"/>
      <w:szCs w:val="44"/>
    </w:rPr>
  </w:style>
  <w:style w:type="character" w:customStyle="1" w:styleId="1">
    <w:name w:val="未处理的提及1"/>
    <w:basedOn w:val="DefaultParagraphFont"/>
    <w:uiPriority w:val="99"/>
    <w:unhideWhenUsed/>
    <w:qFormat/>
    <w:rPr>
      <w:color w:val="605E5C"/>
      <w:shd w:val="clear" w:color="auto" w:fill="E1DFDD"/>
    </w:rPr>
  </w:style>
  <w:style w:type="character" w:customStyle="1" w:styleId="high-light-bg">
    <w:name w:val="high-light-bg"/>
    <w:basedOn w:val="DefaultParagraphFont"/>
    <w:qFormat/>
  </w:style>
  <w:style w:type="character" w:customStyle="1" w:styleId="2">
    <w:name w:val="未处理的提及2"/>
    <w:basedOn w:val="DefaultParagraphFont"/>
    <w:uiPriority w:val="99"/>
    <w:unhideWhenUsed/>
    <w:qFormat/>
    <w:rPr>
      <w:color w:val="605E5C"/>
      <w:shd w:val="clear" w:color="auto" w:fill="E1DFDD"/>
    </w:rPr>
  </w:style>
  <w:style w:type="paragraph" w:customStyle="1" w:styleId="ListParagraph1">
    <w:name w:val="List Paragraph1"/>
    <w:basedOn w:val="Normal"/>
    <w:uiPriority w:val="99"/>
    <w:qFormat/>
    <w:pPr>
      <w:ind w:firstLineChars="200" w:firstLine="420"/>
    </w:pPr>
  </w:style>
  <w:style w:type="character" w:customStyle="1" w:styleId="CommentTextChar">
    <w:name w:val="Comment Text Char"/>
    <w:basedOn w:val="DefaultParagraphFont"/>
    <w:link w:val="CommentText"/>
    <w:qFormat/>
    <w:rPr>
      <w:rFonts w:ascii="Tahoma" w:eastAsia="Microsoft YaHei" w:hAnsi="Tahoma"/>
      <w:kern w:val="0"/>
      <w:sz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ahoma" w:eastAsia="Microsoft YaHei" w:hAnsi="Tahoma"/>
      <w:b/>
      <w:bCs/>
      <w:kern w:val="0"/>
      <w:sz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eastAsia="Microsoft YaHei" w:hAnsi="Tahoma"/>
      <w:kern w:val="0"/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sz w:val="18"/>
      <w:szCs w:val="18"/>
    </w:rPr>
  </w:style>
  <w:style w:type="paragraph" w:customStyle="1" w:styleId="Revision1">
    <w:name w:val="Revision1"/>
    <w:hidden/>
    <w:uiPriority w:val="99"/>
    <w:semiHidden/>
    <w:pPr>
      <w:spacing w:after="160" w:line="259" w:lineRule="auto"/>
    </w:pPr>
    <w:rPr>
      <w:rFonts w:ascii="Tahoma" w:eastAsia="Microsoft YaHei" w:hAnsi="Tahoma"/>
      <w:sz w:val="22"/>
      <w:szCs w:val="22"/>
    </w:rPr>
  </w:style>
  <w:style w:type="character" w:customStyle="1" w:styleId="fontstyle01">
    <w:name w:val="fontstyle01"/>
    <w:basedOn w:val="DefaultParagraphFont"/>
    <w:rPr>
      <w:rFonts w:ascii="URWPalladioL-Roma" w:hAnsi="URWPalladioL-Roma" w:hint="default"/>
      <w:color w:val="000000"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unhideWhenUsed/>
    <w:rPr>
      <w:color w:val="605E5C"/>
      <w:shd w:val="clear" w:color="auto" w:fill="E1DFDD"/>
    </w:rPr>
  </w:style>
  <w:style w:type="character" w:customStyle="1" w:styleId="high-light">
    <w:name w:val="high-light"/>
    <w:basedOn w:val="DefaultParagraphFont"/>
    <w:qFormat/>
  </w:style>
  <w:style w:type="character" w:customStyle="1" w:styleId="identifier">
    <w:name w:val="identifier"/>
    <w:basedOn w:val="DefaultParagraphFont"/>
  </w:style>
  <w:style w:type="character" w:customStyle="1" w:styleId="id-label">
    <w:name w:val="id-label"/>
    <w:basedOn w:val="DefaultParagraphFont"/>
    <w:qFormat/>
  </w:style>
  <w:style w:type="paragraph" w:customStyle="1" w:styleId="10">
    <w:name w:val="修订1"/>
    <w:hidden/>
    <w:uiPriority w:val="99"/>
    <w:semiHidden/>
    <w:rPr>
      <w:rFonts w:ascii="Tahoma" w:eastAsia="Microsoft YaHei" w:hAnsi="Tahoma"/>
      <w:sz w:val="22"/>
      <w:szCs w:val="22"/>
    </w:rPr>
  </w:style>
  <w:style w:type="paragraph" w:styleId="Revision">
    <w:name w:val="Revision"/>
    <w:hidden/>
    <w:uiPriority w:val="99"/>
    <w:semiHidden/>
    <w:rsid w:val="002560D8"/>
    <w:rPr>
      <w:rFonts w:ascii="Tahoma" w:eastAsia="Microsoft YaHei" w:hAnsi="Tahoma"/>
      <w:sz w:val="22"/>
      <w:szCs w:val="22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322BC"/>
    <w:pPr>
      <w:widowControl w:val="0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djustRightInd/>
      <w:snapToGrid/>
      <w:spacing w:after="0" w:line="240" w:lineRule="auto"/>
    </w:pPr>
    <w:rPr>
      <w:rFonts w:ascii="SimSun" w:eastAsia="SimSun" w:hAnsi="SimSun" w:cs="Times New Roman" w:hint="eastAsia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322BC"/>
    <w:rPr>
      <w:rFonts w:ascii="SimSun" w:eastAsia="SimSun" w:hAnsi="SimSu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5B12D9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57388C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57388C"/>
  </w:style>
  <w:style w:type="character" w:customStyle="1" w:styleId="Heading2Char">
    <w:name w:val="Heading 2 Char"/>
    <w:basedOn w:val="DefaultParagraphFont"/>
    <w:link w:val="Heading2"/>
    <w:uiPriority w:val="9"/>
    <w:semiHidden/>
    <w:rsid w:val="00B76C61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1761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40DAA6C-F913-434C-A611-3A6D5BC2B6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8</TotalTime>
  <Pages>2</Pages>
  <Words>325</Words>
  <Characters>1856</Characters>
  <Application>Microsoft Office Word</Application>
  <DocSecurity>0</DocSecurity>
  <Lines>15</Lines>
  <Paragraphs>4</Paragraphs>
  <ScaleCrop>false</ScaleCrop>
  <Company/>
  <LinksUpToDate>false</LinksUpToDate>
  <CharactersWithSpaces>2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明 刘</dc:creator>
  <cp:keywords/>
  <dc:description/>
  <cp:revision>16</cp:revision>
  <cp:lastPrinted>2024-11-19T11:01:00Z</cp:lastPrinted>
  <dcterms:created xsi:type="dcterms:W3CDTF">2024-11-11T12:48:00Z</dcterms:created>
  <dcterms:modified xsi:type="dcterms:W3CDTF">2024-11-27T0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5715</vt:lpwstr>
  </property>
</Properties>
</file>